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9D75" w14:textId="77777777" w:rsidR="00EB1C73" w:rsidRDefault="00EB1C73" w:rsidP="00EB1C73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F00E3A">
        <w:rPr>
          <w:rFonts w:hint="cs"/>
          <w:b/>
          <w:bCs/>
          <w:color w:val="000000"/>
        </w:rPr>
        <w:t>S</w:t>
      </w:r>
      <w:r>
        <w:rPr>
          <w:b/>
          <w:bCs/>
          <w:color w:val="000000"/>
        </w:rPr>
        <w:t>7</w:t>
      </w:r>
    </w:p>
    <w:p w14:paraId="74896C17" w14:textId="77777777" w:rsidR="00EB1C73" w:rsidRDefault="00EB1C73" w:rsidP="00EB1C73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tbl>
      <w:tblPr>
        <w:tblpPr w:leftFromText="141" w:rightFromText="141" w:vertAnchor="page" w:horzAnchor="margin" w:tblpXSpec="center" w:tblpY="2161"/>
        <w:tblW w:w="10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363"/>
        <w:gridCol w:w="1090"/>
        <w:gridCol w:w="1350"/>
        <w:gridCol w:w="1207"/>
        <w:gridCol w:w="1207"/>
        <w:gridCol w:w="1368"/>
        <w:gridCol w:w="1705"/>
      </w:tblGrid>
      <w:tr w:rsidR="00EB1C73" w:rsidRPr="002B5370" w14:paraId="6761EFDF" w14:textId="77777777" w:rsidTr="008814D5">
        <w:trPr>
          <w:trHeight w:val="320"/>
        </w:trPr>
        <w:tc>
          <w:tcPr>
            <w:tcW w:w="10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49F59" w14:textId="77777777" w:rsidR="00EB1C73" w:rsidRPr="000A66A8" w:rsidRDefault="00EB1C73" w:rsidP="008814D5">
            <w:pPr>
              <w:rPr>
                <w:b/>
                <w:bCs/>
                <w:color w:val="000000"/>
                <w:lang w:val="en-US"/>
              </w:rPr>
            </w:pPr>
            <w:r w:rsidRPr="000A66A8">
              <w:rPr>
                <w:b/>
                <w:bCs/>
                <w:color w:val="000000"/>
                <w:lang w:val="en-US"/>
              </w:rPr>
              <w:t>S</w:t>
            </w:r>
            <w:r>
              <w:rPr>
                <w:b/>
                <w:bCs/>
                <w:color w:val="000000"/>
                <w:lang w:val="en-US"/>
              </w:rPr>
              <w:t xml:space="preserve">6 </w:t>
            </w:r>
            <w:r w:rsidRPr="000A66A8">
              <w:rPr>
                <w:b/>
                <w:bCs/>
                <w:color w:val="000000"/>
                <w:lang w:val="en-US"/>
              </w:rPr>
              <w:t>Table.</w:t>
            </w:r>
            <w:r w:rsidRPr="000A66A8">
              <w:rPr>
                <w:color w:val="000000"/>
                <w:lang w:val="en-US"/>
              </w:rPr>
              <w:t xml:space="preserve"> </w:t>
            </w:r>
            <w:r w:rsidRPr="007847C9">
              <w:rPr>
                <w:b/>
                <w:color w:val="000000"/>
                <w:lang w:val="en-US"/>
              </w:rPr>
              <w:t>Fit Indices for Measurement Invariance Across Gender</w:t>
            </w:r>
          </w:p>
        </w:tc>
      </w:tr>
      <w:tr w:rsidR="00EB1C73" w:rsidRPr="00485ACC" w14:paraId="47710C3E" w14:textId="77777777" w:rsidTr="008814D5">
        <w:trPr>
          <w:trHeight w:val="600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3659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Invariance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C33C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Chisq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928A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8562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pvalue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E4DC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CFI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80C0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TLI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FB66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SRM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53FE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RMSEA      [90% CI]</w:t>
            </w:r>
          </w:p>
        </w:tc>
      </w:tr>
      <w:tr w:rsidR="00EB1C73" w:rsidRPr="00485ACC" w14:paraId="1EACFCF0" w14:textId="77777777" w:rsidTr="008814D5">
        <w:trPr>
          <w:trHeight w:val="340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7F9D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Configural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82C0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64.63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DBFD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4364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04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1BEF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7A0A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9FC9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A6CF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.04 (.03, .08)</w:t>
            </w:r>
          </w:p>
        </w:tc>
      </w:tr>
      <w:tr w:rsidR="00EB1C73" w:rsidRPr="00485ACC" w14:paraId="7A37397F" w14:textId="77777777" w:rsidTr="008814D5">
        <w:trPr>
          <w:trHeight w:val="3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3D54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Metric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BDEC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70.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CAB3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DED6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9F37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FB44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23F7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8069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.03 (.02, .07)</w:t>
            </w:r>
          </w:p>
        </w:tc>
      </w:tr>
      <w:tr w:rsidR="00EB1C73" w:rsidRPr="00485ACC" w14:paraId="7EF139C4" w14:textId="77777777" w:rsidTr="008814D5">
        <w:trPr>
          <w:trHeight w:val="3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B8EB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Scala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EBE8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76.8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09A2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6A7D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00B1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8AD9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8D1C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42B1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.03 (.02, .07)</w:t>
            </w:r>
          </w:p>
        </w:tc>
      </w:tr>
      <w:tr w:rsidR="00EB1C73" w:rsidRPr="00485ACC" w14:paraId="093F04CD" w14:textId="77777777" w:rsidTr="008814D5">
        <w:trPr>
          <w:trHeight w:val="340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2209F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Residua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A3687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89.3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A8673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4C677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9127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381C7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9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66563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C8CB6" w14:textId="77777777" w:rsidR="00EB1C73" w:rsidRPr="00485ACC" w:rsidRDefault="00EB1C73" w:rsidP="008814D5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.03 (.02, .07)</w:t>
            </w:r>
          </w:p>
        </w:tc>
      </w:tr>
      <w:tr w:rsidR="00EB1C73" w:rsidRPr="002B5370" w14:paraId="0E9AD09F" w14:textId="77777777" w:rsidTr="008814D5">
        <w:trPr>
          <w:trHeight w:val="552"/>
        </w:trPr>
        <w:tc>
          <w:tcPr>
            <w:tcW w:w="10900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7E87D" w14:textId="77777777" w:rsidR="00EB1C73" w:rsidRPr="000A66A8" w:rsidRDefault="00EB1C73" w:rsidP="008814D5">
            <w:pPr>
              <w:rPr>
                <w:color w:val="000000"/>
                <w:lang w:val="en-US"/>
              </w:rPr>
            </w:pPr>
            <w:r w:rsidRPr="007847C9">
              <w:rPr>
                <w:i/>
                <w:iCs/>
                <w:color w:val="000000"/>
                <w:lang w:val="en-US"/>
              </w:rPr>
              <w:t>Note</w:t>
            </w:r>
            <w:r w:rsidRPr="000A66A8">
              <w:rPr>
                <w:iCs/>
                <w:color w:val="000000"/>
                <w:lang w:val="en-US"/>
              </w:rPr>
              <w:t>:</w:t>
            </w:r>
            <w:r w:rsidRPr="000A66A8">
              <w:rPr>
                <w:color w:val="000000"/>
                <w:lang w:val="en-US"/>
              </w:rPr>
              <w:t xml:space="preserve"> N=400; Gender: “1” = Male; “2” = Female; CFI = Comparative fit index; TLI = Tucker-Lewis index; SRMR = Standardized Root Mean Square Residual; RMSEA = root-mean-square error of approximation; CI = confidence interval. </w:t>
            </w:r>
          </w:p>
          <w:p w14:paraId="318EF035" w14:textId="77777777" w:rsidR="00EB1C73" w:rsidRPr="000A66A8" w:rsidRDefault="00EB1C73" w:rsidP="008814D5">
            <w:pPr>
              <w:rPr>
                <w:color w:val="000000"/>
                <w:lang w:val="en-US"/>
              </w:rPr>
            </w:pPr>
          </w:p>
          <w:p w14:paraId="2AA4C809" w14:textId="77777777" w:rsidR="00EB1C73" w:rsidRPr="000A66A8" w:rsidRDefault="00EB1C73" w:rsidP="008814D5">
            <w:pPr>
              <w:rPr>
                <w:color w:val="000000"/>
                <w:lang w:val="en-US"/>
              </w:rPr>
            </w:pPr>
          </w:p>
        </w:tc>
      </w:tr>
      <w:tr w:rsidR="00EB1C73" w:rsidRPr="002B5370" w14:paraId="5890592A" w14:textId="77777777" w:rsidTr="008814D5">
        <w:trPr>
          <w:trHeight w:val="552"/>
        </w:trPr>
        <w:tc>
          <w:tcPr>
            <w:tcW w:w="10900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224F3" w14:textId="77777777" w:rsidR="00EB1C73" w:rsidRPr="000A66A8" w:rsidRDefault="00EB1C73" w:rsidP="008814D5">
            <w:pPr>
              <w:rPr>
                <w:color w:val="000000"/>
                <w:lang w:val="en-US"/>
              </w:rPr>
            </w:pPr>
          </w:p>
        </w:tc>
      </w:tr>
    </w:tbl>
    <w:p w14:paraId="34B986C3" w14:textId="77777777" w:rsidR="00043ECC" w:rsidRPr="00EB1C73" w:rsidRDefault="00043ECC" w:rsidP="00EB1C73">
      <w:pPr>
        <w:rPr>
          <w:b/>
          <w:bCs/>
          <w:color w:val="000000"/>
          <w:lang w:val="en-US"/>
        </w:rPr>
      </w:pPr>
    </w:p>
    <w:sectPr w:rsidR="00043ECC" w:rsidRPr="00EB1C73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73"/>
    <w:rsid w:val="00043ECC"/>
    <w:rsid w:val="001E2558"/>
    <w:rsid w:val="00493FB4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A23E8"/>
    <w:rsid w:val="00DC67E9"/>
    <w:rsid w:val="00E046B9"/>
    <w:rsid w:val="00E356AD"/>
    <w:rsid w:val="00E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C707"/>
  <w15:chartTrackingRefBased/>
  <w15:docId w15:val="{8CA0F384-E0DF-8742-B07B-3FD64ECF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C73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EB1C73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HYD OFF30</cp:lastModifiedBy>
  <cp:revision>2</cp:revision>
  <dcterms:created xsi:type="dcterms:W3CDTF">2023-11-14T15:34:00Z</dcterms:created>
  <dcterms:modified xsi:type="dcterms:W3CDTF">2023-11-22T06:39:00Z</dcterms:modified>
</cp:coreProperties>
</file>